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375" w:rsidRDefault="00A9129B">
      <w:r>
        <w:rPr>
          <w:noProof/>
        </w:rPr>
        <mc:AlternateContent>
          <mc:Choice Requires="wpc">
            <w:drawing>
              <wp:anchor distT="0" distB="0" distL="114300" distR="114300" simplePos="0" relativeHeight="251659263" behindDoc="0" locked="0" layoutInCell="1" allowOverlap="1">
                <wp:simplePos x="0" y="0"/>
                <wp:positionH relativeFrom="column">
                  <wp:posOffset>1116965</wp:posOffset>
                </wp:positionH>
                <wp:positionV relativeFrom="paragraph">
                  <wp:posOffset>107321</wp:posOffset>
                </wp:positionV>
                <wp:extent cx="7734300" cy="4740269"/>
                <wp:effectExtent l="0" t="0" r="0" b="0"/>
                <wp:wrapNone/>
                <wp:docPr id="322" name="キャンバス 3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9" name="Line 5"/>
                        <wps:cNvCnPr>
                          <a:cxnSpLocks noChangeShapeType="1"/>
                        </wps:cNvCnPr>
                        <wps:spPr bwMode="auto">
                          <a:xfrm flipV="1">
                            <a:off x="681024" y="996975"/>
                            <a:ext cx="0" cy="301409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6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4011071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7"/>
                        <wps:cNvCnPr>
                          <a:cxnSpLocks noChangeShapeType="1"/>
                        </wps:cNvCnPr>
                        <wps:spPr bwMode="auto">
                          <a:xfrm flipH="1">
                            <a:off x="652575" y="3820912"/>
                            <a:ext cx="28449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406401" y="3896663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8" name="Line 9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3632251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06401" y="3517842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1" name="Line 12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3251932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06401" y="3139021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4" name="Line 15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2883593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406401" y="2769184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4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37" name="Line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2503274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406401" y="2390363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0" name="Line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2124454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06401" y="2010045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5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43" name="Line 24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1745633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2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06401" y="1631224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3" name="Line 27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1375796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5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406401" y="1261387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6" name="Line 30"/>
                        <wps:cNvCnPr>
                          <a:cxnSpLocks noChangeShapeType="1"/>
                        </wps:cNvCnPr>
                        <wps:spPr bwMode="auto">
                          <a:xfrm flipH="1">
                            <a:off x="621938" y="996975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444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406401" y="882566"/>
                            <a:ext cx="177259" cy="539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A1BD2" w:rsidRPr="005A1BD2" w:rsidRDefault="005A1BD2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A1BD2">
                                <w:rPr>
                                  <w:rFonts w:ascii="Times New Roman" w:eastAsia="ＭＳ ゴシック" w:hAnsi="Times New Roman" w:cs="Times New Roman"/>
                                  <w:color w:val="000000"/>
                                  <w:kern w:val="0"/>
                                  <w:sz w:val="24"/>
                                  <w:szCs w:val="24"/>
                                </w:rPr>
                                <w:t>7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79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1280752" y="4011071"/>
                            <a:ext cx="0" cy="194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2112337" y="4011071"/>
                            <a:ext cx="0" cy="194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2943921" y="4011071"/>
                            <a:ext cx="0" cy="194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5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3762376" y="4011071"/>
                            <a:ext cx="0" cy="194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4593961" y="4011071"/>
                            <a:ext cx="0" cy="194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5427734" y="4011071"/>
                            <a:ext cx="0" cy="1946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1046595" y="311268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1018146" y="3112682"/>
                            <a:ext cx="5689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3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930611" y="3112682"/>
                            <a:ext cx="231968" cy="898389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4" name="Line 68"/>
                        <wps:cNvCnPr>
                          <a:cxnSpLocks noChangeShapeType="1"/>
                        </wps:cNvCnPr>
                        <wps:spPr bwMode="auto">
                          <a:xfrm flipV="1">
                            <a:off x="930611" y="3112682"/>
                            <a:ext cx="0" cy="89838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5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930611" y="3112682"/>
                            <a:ext cx="23196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1162579" y="3112682"/>
                            <a:ext cx="0" cy="89838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8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1878180" y="27338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9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1849731" y="2733861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1762196" y="2733861"/>
                            <a:ext cx="234157" cy="127721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1" name="Line 74"/>
                        <wps:cNvCnPr>
                          <a:cxnSpLocks noChangeShapeType="1"/>
                        </wps:cNvCnPr>
                        <wps:spPr bwMode="auto">
                          <a:xfrm flipV="1">
                            <a:off x="1762196" y="2733861"/>
                            <a:ext cx="0" cy="127721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2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1762196" y="2733861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3" name="Line 76"/>
                        <wps:cNvCnPr>
                          <a:cxnSpLocks noChangeShapeType="1"/>
                        </wps:cNvCnPr>
                        <wps:spPr bwMode="auto">
                          <a:xfrm>
                            <a:off x="1996352" y="2733861"/>
                            <a:ext cx="0" cy="127721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4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2711953" y="235354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5" name="Line 78"/>
                        <wps:cNvCnPr>
                          <a:cxnSpLocks noChangeShapeType="1"/>
                        </wps:cNvCnPr>
                        <wps:spPr bwMode="auto">
                          <a:xfrm>
                            <a:off x="2681316" y="2353543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6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593780" y="2353543"/>
                            <a:ext cx="234157" cy="1657529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7" name="Line 80"/>
                        <wps:cNvCnPr>
                          <a:cxnSpLocks noChangeShapeType="1"/>
                        </wps:cNvCnPr>
                        <wps:spPr bwMode="auto">
                          <a:xfrm flipV="1">
                            <a:off x="2593780" y="2353543"/>
                            <a:ext cx="0" cy="16575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8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2593780" y="2353543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9" name="Line 82"/>
                        <wps:cNvCnPr>
                          <a:cxnSpLocks noChangeShapeType="1"/>
                        </wps:cNvCnPr>
                        <wps:spPr bwMode="auto">
                          <a:xfrm>
                            <a:off x="2827937" y="2353543"/>
                            <a:ext cx="0" cy="165752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0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3528219" y="198520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1" name="Line 84"/>
                        <wps:cNvCnPr>
                          <a:cxnSpLocks noChangeShapeType="1"/>
                        </wps:cNvCnPr>
                        <wps:spPr bwMode="auto">
                          <a:xfrm>
                            <a:off x="3499770" y="1985203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3412235" y="1985203"/>
                            <a:ext cx="234157" cy="2025868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3" name="Line 86"/>
                        <wps:cNvCnPr>
                          <a:cxnSpLocks noChangeShapeType="1"/>
                        </wps:cNvCnPr>
                        <wps:spPr bwMode="auto">
                          <a:xfrm flipV="1">
                            <a:off x="3412235" y="1985203"/>
                            <a:ext cx="0" cy="202586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3412235" y="1985203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5" name="Line 88"/>
                        <wps:cNvCnPr>
                          <a:cxnSpLocks noChangeShapeType="1"/>
                        </wps:cNvCnPr>
                        <wps:spPr bwMode="auto">
                          <a:xfrm>
                            <a:off x="3646392" y="1985203"/>
                            <a:ext cx="0" cy="202586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6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4361992" y="161536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7" name="Line 90"/>
                        <wps:cNvCnPr>
                          <a:cxnSpLocks noChangeShapeType="1"/>
                        </wps:cNvCnPr>
                        <wps:spPr bwMode="auto">
                          <a:xfrm>
                            <a:off x="4331355" y="1615366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8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4243820" y="1615366"/>
                            <a:ext cx="234157" cy="2395705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9" name="Line 92"/>
                        <wps:cNvCnPr>
                          <a:cxnSpLocks noChangeShapeType="1"/>
                        </wps:cNvCnPr>
                        <wps:spPr bwMode="auto">
                          <a:xfrm flipV="1">
                            <a:off x="4243820" y="1615366"/>
                            <a:ext cx="0" cy="239570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0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4243820" y="1615366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1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4477977" y="1615366"/>
                            <a:ext cx="0" cy="239570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2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5193577" y="124552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3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5165128" y="1245529"/>
                            <a:ext cx="5689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5077593" y="1245529"/>
                            <a:ext cx="231968" cy="2765542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5" name="Line 98"/>
                        <wps:cNvCnPr>
                          <a:cxnSpLocks noChangeShapeType="1"/>
                        </wps:cNvCnPr>
                        <wps:spPr bwMode="auto">
                          <a:xfrm flipV="1">
                            <a:off x="5077593" y="1245529"/>
                            <a:ext cx="0" cy="27655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6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5077593" y="1245529"/>
                            <a:ext cx="23196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7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5309562" y="1245529"/>
                            <a:ext cx="0" cy="27655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8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1280752" y="3093217"/>
                            <a:ext cx="0" cy="898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9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1250114" y="3093217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1162579" y="3102201"/>
                            <a:ext cx="234157" cy="908871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1" name="Line 104"/>
                        <wps:cNvCnPr>
                          <a:cxnSpLocks noChangeShapeType="1"/>
                        </wps:cNvCnPr>
                        <wps:spPr bwMode="auto">
                          <a:xfrm flipV="1">
                            <a:off x="1162579" y="3102201"/>
                            <a:ext cx="0" cy="90887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2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1162579" y="3102201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3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1396736" y="3102201"/>
                            <a:ext cx="0" cy="90887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4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2112337" y="2712899"/>
                            <a:ext cx="0" cy="104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5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2083888" y="2712899"/>
                            <a:ext cx="5689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1996352" y="2723380"/>
                            <a:ext cx="231968" cy="1287692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7" name="Line 110"/>
                        <wps:cNvCnPr>
                          <a:cxnSpLocks noChangeShapeType="1"/>
                        </wps:cNvCnPr>
                        <wps:spPr bwMode="auto">
                          <a:xfrm flipV="1">
                            <a:off x="1996352" y="2723380"/>
                            <a:ext cx="0" cy="128769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8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1996352" y="2723380"/>
                            <a:ext cx="23196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9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2228321" y="2723380"/>
                            <a:ext cx="0" cy="128769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0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2943921" y="2334078"/>
                            <a:ext cx="0" cy="104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1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2915472" y="2334078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2827937" y="2344559"/>
                            <a:ext cx="234157" cy="1666512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3" name="Line 116"/>
                        <wps:cNvCnPr>
                          <a:cxnSpLocks noChangeShapeType="1"/>
                        </wps:cNvCnPr>
                        <wps:spPr bwMode="auto">
                          <a:xfrm flipV="1">
                            <a:off x="2827937" y="2344559"/>
                            <a:ext cx="0" cy="166651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4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2827937" y="2344559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5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3062094" y="2344559"/>
                            <a:ext cx="0" cy="166651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6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3762376" y="1964241"/>
                            <a:ext cx="0" cy="104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7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3733927" y="1964241"/>
                            <a:ext cx="5689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3646392" y="1974722"/>
                            <a:ext cx="231968" cy="2036349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9" name="Line 122"/>
                        <wps:cNvCnPr>
                          <a:cxnSpLocks noChangeShapeType="1"/>
                        </wps:cNvCnPr>
                        <wps:spPr bwMode="auto">
                          <a:xfrm flipV="1">
                            <a:off x="3646392" y="1974722"/>
                            <a:ext cx="0" cy="203634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0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3646392" y="1974722"/>
                            <a:ext cx="23196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1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3878360" y="1974722"/>
                            <a:ext cx="0" cy="203634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2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4593961" y="159590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3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4565512" y="1595901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4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477977" y="1595901"/>
                            <a:ext cx="234157" cy="241517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5" name="Line 128"/>
                        <wps:cNvCnPr>
                          <a:cxnSpLocks noChangeShapeType="1"/>
                        </wps:cNvCnPr>
                        <wps:spPr bwMode="auto">
                          <a:xfrm flipV="1">
                            <a:off x="4477977" y="1595901"/>
                            <a:ext cx="0" cy="241517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6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4477977" y="1595901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7" name="Line 130"/>
                        <wps:cNvCnPr>
                          <a:cxnSpLocks noChangeShapeType="1"/>
                        </wps:cNvCnPr>
                        <wps:spPr bwMode="auto">
                          <a:xfrm>
                            <a:off x="4712133" y="1595901"/>
                            <a:ext cx="0" cy="241517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8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5427734" y="1236545"/>
                            <a:ext cx="0" cy="898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9" name="Line 132"/>
                        <wps:cNvCnPr>
                          <a:cxnSpLocks noChangeShapeType="1"/>
                        </wps:cNvCnPr>
                        <wps:spPr bwMode="auto">
                          <a:xfrm>
                            <a:off x="5397097" y="1236545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5309562" y="1245529"/>
                            <a:ext cx="234157" cy="2765542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1" name="Line 134"/>
                        <wps:cNvCnPr>
                          <a:cxnSpLocks noChangeShapeType="1"/>
                        </wps:cNvCnPr>
                        <wps:spPr bwMode="auto">
                          <a:xfrm flipV="1">
                            <a:off x="5309562" y="1245529"/>
                            <a:ext cx="0" cy="27655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2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5309562" y="1245529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3" name="Line 136"/>
                        <wps:cNvCnPr>
                          <a:cxnSpLocks noChangeShapeType="1"/>
                        </wps:cNvCnPr>
                        <wps:spPr bwMode="auto">
                          <a:xfrm>
                            <a:off x="5543718" y="1245529"/>
                            <a:ext cx="0" cy="276554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4" name="Line 137"/>
                        <wps:cNvCnPr>
                          <a:cxnSpLocks noChangeShapeType="1"/>
                        </wps:cNvCnPr>
                        <wps:spPr bwMode="auto">
                          <a:xfrm>
                            <a:off x="1514908" y="3072254"/>
                            <a:ext cx="0" cy="104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5" name="Line 138"/>
                        <wps:cNvCnPr>
                          <a:cxnSpLocks noChangeShapeType="1"/>
                        </wps:cNvCnPr>
                        <wps:spPr bwMode="auto">
                          <a:xfrm>
                            <a:off x="1484271" y="3072254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6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1396736" y="3082736"/>
                            <a:ext cx="234157" cy="92833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7" name="Line 140"/>
                        <wps:cNvCnPr>
                          <a:cxnSpLocks noChangeShapeType="1"/>
                        </wps:cNvCnPr>
                        <wps:spPr bwMode="auto">
                          <a:xfrm flipV="1">
                            <a:off x="1396736" y="3082736"/>
                            <a:ext cx="0" cy="9283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8" name="Line 141"/>
                        <wps:cNvCnPr>
                          <a:cxnSpLocks noChangeShapeType="1"/>
                        </wps:cNvCnPr>
                        <wps:spPr bwMode="auto">
                          <a:xfrm>
                            <a:off x="1396736" y="3082736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9" name="Line 142"/>
                        <wps:cNvCnPr>
                          <a:cxnSpLocks noChangeShapeType="1"/>
                        </wps:cNvCnPr>
                        <wps:spPr bwMode="auto">
                          <a:xfrm>
                            <a:off x="1630893" y="3082736"/>
                            <a:ext cx="0" cy="92833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" name="Line 143"/>
                        <wps:cNvCnPr>
                          <a:cxnSpLocks noChangeShapeType="1"/>
                        </wps:cNvCnPr>
                        <wps:spPr bwMode="auto">
                          <a:xfrm>
                            <a:off x="2346493" y="2712899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1" name="Line 144"/>
                        <wps:cNvCnPr>
                          <a:cxnSpLocks noChangeShapeType="1"/>
                        </wps:cNvCnPr>
                        <wps:spPr bwMode="auto">
                          <a:xfrm>
                            <a:off x="2318044" y="2712899"/>
                            <a:ext cx="5689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2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2228321" y="2712899"/>
                            <a:ext cx="234157" cy="1298173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Line 146"/>
                        <wps:cNvCnPr>
                          <a:cxnSpLocks noChangeShapeType="1"/>
                        </wps:cNvCnPr>
                        <wps:spPr bwMode="auto">
                          <a:xfrm flipV="1">
                            <a:off x="2228321" y="2712899"/>
                            <a:ext cx="0" cy="129817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4" name="Line 147"/>
                        <wps:cNvCnPr>
                          <a:cxnSpLocks noChangeShapeType="1"/>
                        </wps:cNvCnPr>
                        <wps:spPr bwMode="auto">
                          <a:xfrm>
                            <a:off x="2228321" y="2712899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5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2462478" y="2712899"/>
                            <a:ext cx="0" cy="1298173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6" name="Line 149"/>
                        <wps:cNvCnPr>
                          <a:cxnSpLocks noChangeShapeType="1"/>
                        </wps:cNvCnPr>
                        <wps:spPr bwMode="auto">
                          <a:xfrm>
                            <a:off x="3178078" y="2334078"/>
                            <a:ext cx="0" cy="1048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7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3149629" y="2334078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8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3062094" y="2344559"/>
                            <a:ext cx="234157" cy="1666512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9" name="Line 152"/>
                        <wps:cNvCnPr>
                          <a:cxnSpLocks noChangeShapeType="1"/>
                        </wps:cNvCnPr>
                        <wps:spPr bwMode="auto">
                          <a:xfrm flipV="1">
                            <a:off x="3062094" y="2344559"/>
                            <a:ext cx="0" cy="166651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0" name="Line 153"/>
                        <wps:cNvCnPr>
                          <a:cxnSpLocks noChangeShapeType="1"/>
                        </wps:cNvCnPr>
                        <wps:spPr bwMode="auto">
                          <a:xfrm>
                            <a:off x="3062094" y="2344559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1" name="Line 154"/>
                        <wps:cNvCnPr>
                          <a:cxnSpLocks noChangeShapeType="1"/>
                        </wps:cNvCnPr>
                        <wps:spPr bwMode="auto">
                          <a:xfrm>
                            <a:off x="3296251" y="2344559"/>
                            <a:ext cx="0" cy="166651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2" name="Line 155"/>
                        <wps:cNvCnPr>
                          <a:cxnSpLocks noChangeShapeType="1"/>
                        </wps:cNvCnPr>
                        <wps:spPr bwMode="auto">
                          <a:xfrm>
                            <a:off x="3996533" y="194477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3" name="Line 156"/>
                        <wps:cNvCnPr>
                          <a:cxnSpLocks noChangeShapeType="1"/>
                        </wps:cNvCnPr>
                        <wps:spPr bwMode="auto">
                          <a:xfrm>
                            <a:off x="3965895" y="1944776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4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3878360" y="1944776"/>
                            <a:ext cx="234157" cy="206629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Line 158"/>
                        <wps:cNvCnPr>
                          <a:cxnSpLocks noChangeShapeType="1"/>
                        </wps:cNvCnPr>
                        <wps:spPr bwMode="auto">
                          <a:xfrm flipV="1">
                            <a:off x="3878360" y="1944776"/>
                            <a:ext cx="0" cy="206629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6" name="Line 159"/>
                        <wps:cNvCnPr>
                          <a:cxnSpLocks noChangeShapeType="1"/>
                        </wps:cNvCnPr>
                        <wps:spPr bwMode="auto">
                          <a:xfrm>
                            <a:off x="3878360" y="1944776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7" name="Line 160"/>
                        <wps:cNvCnPr>
                          <a:cxnSpLocks noChangeShapeType="1"/>
                        </wps:cNvCnPr>
                        <wps:spPr bwMode="auto">
                          <a:xfrm>
                            <a:off x="4112517" y="1944776"/>
                            <a:ext cx="0" cy="206629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" name="Line 161"/>
                        <wps:cNvCnPr>
                          <a:cxnSpLocks noChangeShapeType="1"/>
                        </wps:cNvCnPr>
                        <wps:spPr bwMode="auto">
                          <a:xfrm>
                            <a:off x="4828118" y="1595901"/>
                            <a:ext cx="0" cy="898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9" name="Line 162"/>
                        <wps:cNvCnPr>
                          <a:cxnSpLocks noChangeShapeType="1"/>
                        </wps:cNvCnPr>
                        <wps:spPr bwMode="auto">
                          <a:xfrm>
                            <a:off x="4799669" y="1595901"/>
                            <a:ext cx="5689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4712133" y="1604885"/>
                            <a:ext cx="231968" cy="2406186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Line 164"/>
                        <wps:cNvCnPr>
                          <a:cxnSpLocks noChangeShapeType="1"/>
                        </wps:cNvCnPr>
                        <wps:spPr bwMode="auto">
                          <a:xfrm flipV="1">
                            <a:off x="4712133" y="1604885"/>
                            <a:ext cx="0" cy="240618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Line 165"/>
                        <wps:cNvCnPr>
                          <a:cxnSpLocks noChangeShapeType="1"/>
                        </wps:cNvCnPr>
                        <wps:spPr bwMode="auto">
                          <a:xfrm>
                            <a:off x="4712133" y="1604885"/>
                            <a:ext cx="231968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3" name="Line 166"/>
                        <wps:cNvCnPr>
                          <a:cxnSpLocks noChangeShapeType="1"/>
                        </wps:cNvCnPr>
                        <wps:spPr bwMode="auto">
                          <a:xfrm>
                            <a:off x="4944102" y="1604885"/>
                            <a:ext cx="0" cy="2406186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4" name="Line 167"/>
                        <wps:cNvCnPr>
                          <a:cxnSpLocks noChangeShapeType="1"/>
                        </wps:cNvCnPr>
                        <wps:spPr bwMode="auto">
                          <a:xfrm>
                            <a:off x="5659703" y="121558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5" name="Line 168"/>
                        <wps:cNvCnPr>
                          <a:cxnSpLocks noChangeShapeType="1"/>
                        </wps:cNvCnPr>
                        <wps:spPr bwMode="auto">
                          <a:xfrm>
                            <a:off x="5631254" y="1215583"/>
                            <a:ext cx="59086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6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5543718" y="1215583"/>
                            <a:ext cx="234157" cy="2795489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Line 170"/>
                        <wps:cNvCnPr>
                          <a:cxnSpLocks noChangeShapeType="1"/>
                        </wps:cNvCnPr>
                        <wps:spPr bwMode="auto">
                          <a:xfrm flipV="1">
                            <a:off x="5543718" y="1215583"/>
                            <a:ext cx="0" cy="2795489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Line 171"/>
                        <wps:cNvCnPr>
                          <a:cxnSpLocks noChangeShapeType="1"/>
                        </wps:cNvCnPr>
                        <wps:spPr bwMode="auto">
                          <a:xfrm>
                            <a:off x="5543718" y="1215583"/>
                            <a:ext cx="23415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0" name="Line 173"/>
                        <wps:cNvCnPr>
                          <a:cxnSpLocks noChangeShapeType="1"/>
                        </wps:cNvCnPr>
                        <wps:spPr bwMode="auto">
                          <a:xfrm>
                            <a:off x="674673" y="4011071"/>
                            <a:ext cx="532800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4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064238" y="4085244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6C0F" w:rsidRDefault="00506C0F" w:rsidP="00506C0F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40 - 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5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1890373" y="4085244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6C0F" w:rsidRDefault="00506C0F" w:rsidP="00506C0F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45 - 4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6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2708888" y="4085244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6C0F" w:rsidRDefault="00506C0F" w:rsidP="00506C0F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50 - 5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7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3552803" y="4085244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6C0F" w:rsidRDefault="00506C0F" w:rsidP="00506C0F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55 - 5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8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4399258" y="4085244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6C0F" w:rsidRDefault="00506C0F" w:rsidP="00506C0F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60 - 6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9" name="Rectangle 124"/>
                        <wps:cNvSpPr>
                          <a:spLocks noChangeArrowheads="1"/>
                        </wps:cNvSpPr>
                        <wps:spPr bwMode="auto">
                          <a:xfrm>
                            <a:off x="5198723" y="4085244"/>
                            <a:ext cx="4318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06C0F" w:rsidRDefault="00506C0F" w:rsidP="00506C0F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</w:rPr>
                                <w:t>65 - 6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0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6541770" y="2246923"/>
                            <a:ext cx="706755" cy="528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6495415" y="2646338"/>
                            <a:ext cx="90678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9129B" w:rsidRDefault="00A9129B" w:rsidP="00A9129B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  <w:sz w:val="22"/>
                                  <w:szCs w:val="22"/>
                                </w:rPr>
                                <w:t>Bilateral SH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32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6226175" y="2687613"/>
                            <a:ext cx="149860" cy="14986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9129B" w:rsidRDefault="00A9129B" w:rsidP="00A9129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6488430" y="2432343"/>
                            <a:ext cx="97155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9129B" w:rsidRDefault="00A9129B" w:rsidP="00A9129B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  <w:sz w:val="22"/>
                                  <w:szCs w:val="22"/>
                                </w:rPr>
                                <w:t>Unilateral SH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34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6226175" y="2460283"/>
                            <a:ext cx="149860" cy="149225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A9129B" w:rsidRDefault="00A9129B" w:rsidP="00A9129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6488430" y="2170088"/>
                            <a:ext cx="104267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9129B" w:rsidRDefault="00A9129B" w:rsidP="00A9129B">
                              <w:pPr>
                                <w:pStyle w:val="Web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Times New Roman" w:eastAsia="ＭＳ ゴシック" w:hAnsi="Times New Roman"/>
                                  <w:color w:val="000000"/>
                                  <w:sz w:val="22"/>
                                  <w:szCs w:val="22"/>
                                </w:rPr>
                                <w:t>Intact hearing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336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6226175" y="2219618"/>
                            <a:ext cx="149860" cy="14986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キャンバス 322" o:spid="_x0000_s1026" editas="canvas" style="position:absolute;left:0;text-align:left;margin-left:87.95pt;margin-top:8.45pt;width:609pt;height:373.25pt;z-index:251659263" coordsize="77343,473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7343;height:47396;visibility:visible;mso-wrap-style:square">
                  <v:fill o:detectmouseclick="t"/>
                  <v:path o:connecttype="none"/>
                </v:shape>
                <v:line id="Line 5" o:spid="_x0000_s1028" style="position:absolute;flip:y;visibility:visible;mso-wrap-style:square" from="6810,9969" to="6810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"/>
                <v:line id="Line 6" o:spid="_x0000_s1029" style="position:absolute;flip:x;visibility:visible;mso-wrap-style:square" from="6219,40110" to="6810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" strokeweight=".35pt"/>
                <v:line id="Line 7" o:spid="_x0000_s1030" style="position:absolute;flip:x;visibility:visible;mso-wrap-style:square" from="6525,38209" to="6810,38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" strokeweight=".35pt"/>
                <v:rect id="Rectangle 8" o:spid="_x0000_s1031" style="position:absolute;left:4064;top:38966;width:1772;height:5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30</w:t>
                        </w:r>
                      </w:p>
                    </w:txbxContent>
                  </v:textbox>
                </v:rect>
                <v:line id="Line 9" o:spid="_x0000_s1032" style="position:absolute;flip:x;visibility:visible;mso-wrap-style:square" from="6219,36322" to="6810,36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" strokeweight=".35pt"/>
                <v:rect id="Rectangle 11" o:spid="_x0000_s1033" style="position:absolute;left:4064;top:35178;width:1772;height:5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a5g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HlJrmDBAAAA2wAAAA8AAAAA&#10;AAAAAAAAAAAABwIAAGRycy9kb3ducmV2LnhtbFBLBQYAAAAAAwADALcAAAD1AgAAAAA=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35</w:t>
                        </w:r>
                      </w:p>
                    </w:txbxContent>
                  </v:textbox>
                </v:rect>
                <v:line id="Line 12" o:spid="_x0000_s1034" style="position:absolute;flip:x;visibility:visible;mso-wrap-style:square" from="6219,32519" to="6810,32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" strokeweight=".35pt"/>
                <v:rect id="Rectangle 14" o:spid="_x0000_s1035" style="position:absolute;left:4064;top:31390;width:1772;height:5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40</w:t>
                        </w:r>
                      </w:p>
                    </w:txbxContent>
                  </v:textbox>
                </v:rect>
                <v:line id="Line 15" o:spid="_x0000_s1036" style="position:absolute;flip:x;visibility:visible;mso-wrap-style:square" from="6219,28835" to="6810,288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" strokeweight=".35pt"/>
                <v:rect id="Rectangle 17" o:spid="_x0000_s1037" style="position:absolute;left:4064;top:27691;width:1772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JOP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meyTj8MAAADbAAAADwAA&#10;AAAAAAAAAAAAAAAHAgAAZHJzL2Rvd25yZXYueG1sUEsFBgAAAAADAAMAtwAAAPcCAAAAAA==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45</w:t>
                        </w:r>
                      </w:p>
                    </w:txbxContent>
                  </v:textbox>
                </v:rect>
                <v:line id="Line 18" o:spid="_x0000_s1038" style="position:absolute;flip:x;visibility:visible;mso-wrap-style:square" from="6219,25032" to="6810,250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" strokeweight=".35pt"/>
                <v:rect id="Rectangle 20" o:spid="_x0000_s1039" style="position:absolute;left:4064;top:23903;width:1772;height:5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wf9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6HMH/cMAAADbAAAADwAA&#10;AAAAAAAAAAAAAAAHAgAAZHJzL2Rvd25yZXYueG1sUEsFBgAAAAADAAMAtwAAAPcCAAAAAA==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50</w:t>
                        </w:r>
                      </w:p>
                    </w:txbxContent>
                  </v:textbox>
                </v:rect>
                <v:line id="Line 21" o:spid="_x0000_s1040" style="position:absolute;flip:x;visibility:visible;mso-wrap-style:square" from="6219,21244" to="6810,212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" strokeweight=".35pt"/>
                <v:rect id="Rectangle 23" o:spid="_x0000_s1041" style="position:absolute;left:4064;top:20100;width:1772;height:5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ebx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C+0ebxxQAAANsAAAAP&#10;AAAAAAAAAAAAAAAAAAcCAABkcnMvZG93bnJldi54bWxQSwUGAAAAAAMAAwC3AAAA+QIAAAAA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55</w:t>
                        </w:r>
                      </w:p>
                    </w:txbxContent>
                  </v:textbox>
                </v:rect>
                <v:line id="Line 24" o:spid="_x0000_s1042" style="position:absolute;flip:x;visibility:visible;mso-wrap-style:square" from="6219,17456" to="6810,174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" strokeweight=".35pt"/>
                <v:rect id="Rectangle 26" o:spid="_x0000_s1043" style="position:absolute;left:4064;top:16312;width:1772;height:5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60</w:t>
                        </w:r>
                      </w:p>
                    </w:txbxContent>
                  </v:textbox>
                </v:rect>
                <v:line id="Line 27" o:spid="_x0000_s1044" style="position:absolute;flip:x;visibility:visible;mso-wrap-style:square" from="6219,13757" to="6810,137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" strokeweight=".35pt"/>
                <v:rect id="Rectangle 29" o:spid="_x0000_s1045" style="position:absolute;left:4064;top:12613;width:1772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65</w:t>
                        </w:r>
                      </w:p>
                    </w:txbxContent>
                  </v:textbox>
                </v:rect>
                <v:line id="Line 30" o:spid="_x0000_s1046" style="position:absolute;flip:x;visibility:visible;mso-wrap-style:square" from="6219,9969" to="6810,99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" strokeweight=".35pt"/>
                <v:rect id="Rectangle 31" o:spid="_x0000_s1047" style="position:absolute;left:4064;top:8825;width:1772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" filled="f" stroked="f">
                  <v:textbox inset="0,0,0,0">
                    <w:txbxContent>
                      <w:p w:rsidR="005A1BD2" w:rsidRPr="005A1BD2" w:rsidRDefault="005A1BD2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A1BD2">
                          <w:rPr>
                            <w:rFonts w:ascii="Times New Roman" w:eastAsia="ＭＳ ゴシック" w:hAnsi="Times New Roman" w:cs="Times New Roman"/>
                            <w:color w:val="000000"/>
                            <w:kern w:val="0"/>
                            <w:sz w:val="24"/>
                            <w:szCs w:val="24"/>
                          </w:rPr>
                          <w:t>70</w:t>
                        </w:r>
                      </w:p>
                    </w:txbxContent>
                  </v:textbox>
                </v:rect>
                <v:line id="Line 33" o:spid="_x0000_s1048" style="position:absolute;visibility:visible;mso-wrap-style:square" from="12807,40110" to="12807,40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"/>
                <v:line id="Line 35" o:spid="_x0000_s1049" style="position:absolute;visibility:visible;mso-wrap-style:square" from="21123,40110" to="21123,40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"/>
                <v:line id="Line 37" o:spid="_x0000_s1050" style="position:absolute;visibility:visible;mso-wrap-style:square" from="29439,40110" to="29439,40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"/>
                <v:line id="Line 39" o:spid="_x0000_s1051" style="position:absolute;visibility:visible;mso-wrap-style:square" from="37623,40110" to="37623,40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"/>
                <v:line id="Line 41" o:spid="_x0000_s1052" style="position:absolute;visibility:visible;mso-wrap-style:square" from="45939,40110" to="45939,40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"/>
                <v:line id="Line 43" o:spid="_x0000_s1053" style="position:absolute;visibility:visible;mso-wrap-style:square" from="54277,40110" to="54277,403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"/>
                <v:line id="Line 65" o:spid="_x0000_s1054" style="position:absolute;visibility:visible;mso-wrap-style:square" from="10465,31126" to="10465,31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"/>
                <v:line id="Line 66" o:spid="_x0000_s1055" style="position:absolute;visibility:visible;mso-wrap-style:square" from="10181,31126" to="10750,31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"/>
                <v:rect id="Rectangle 67" o:spid="_x0000_s1056" style="position:absolute;left:9306;top:31126;width:2319;height:8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" fillcolor="#00b050" strokecolor="black [3213]"/>
                <v:line id="Line 68" o:spid="_x0000_s1057" style="position:absolute;flip:y;visibility:visible;mso-wrap-style:square" from="9306,31126" to="9306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"/>
                <v:line id="Line 69" o:spid="_x0000_s1058" style="position:absolute;visibility:visible;mso-wrap-style:square" from="9306,31126" to="11625,31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"/>
                <v:line id="Line 70" o:spid="_x0000_s1059" style="position:absolute;visibility:visible;mso-wrap-style:square" from="11625,31126" to="11625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MqQxgAAANw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F4lML/mXgE5OwGAAD//wMAUEsBAi0AFAAGAAgAAAAhANvh9svuAAAAhQEAABMAAAAAAAAA&#10;AAAAAAAAAAAAAFtDb250ZW50X1R5cGVzXS54bWxQSwECLQAUAAYACAAAACEAWvQsW78AAAAVAQAA&#10;CwAAAAAAAAAAAAAAAAAfAQAAX3JlbHMvLnJlbHNQSwECLQAUAAYACAAAACEAKKDKkMYAAADcAAAA&#10;DwAAAAAAAAAAAAAAAAAHAgAAZHJzL2Rvd25yZXYueG1sUEsFBgAAAAADAAMAtwAAAPoCAAAAAA==&#10;"/>
                <v:line id="Line 71" o:spid="_x0000_s1060" style="position:absolute;visibility:visible;mso-wrap-style:square" from="18781,27338" to="18781,27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"/>
                <v:line id="Line 72" o:spid="_x0000_s1061" style="position:absolute;visibility:visible;mso-wrap-style:square" from="18497,27338" to="19088,27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"/>
                <v:rect id="Rectangle 73" o:spid="_x0000_s1062" style="position:absolute;left:17621;top:27338;width:2342;height:12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" fillcolor="#00b050" strokecolor="black [3213]"/>
                <v:line id="Line 74" o:spid="_x0000_s1063" style="position:absolute;flip:y;visibility:visible;mso-wrap-style:square" from="17621,27338" to="17621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"/>
                <v:line id="Line 75" o:spid="_x0000_s1064" style="position:absolute;visibility:visible;mso-wrap-style:square" from="17621,27338" to="19963,273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"/>
                <v:line id="Line 76" o:spid="_x0000_s1065" style="position:absolute;visibility:visible;mso-wrap-style:square" from="19963,27338" to="1996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"/>
                <v:line id="Line 77" o:spid="_x0000_s1066" style="position:absolute;visibility:visible;mso-wrap-style:square" from="27119,23535" to="27119,23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"/>
                <v:line id="Line 78" o:spid="_x0000_s1067" style="position:absolute;visibility:visible;mso-wrap-style:square" from="26813,23535" to="27404,23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"/>
                <v:rect id="Rectangle 79" o:spid="_x0000_s1068" style="position:absolute;left:25937;top:23535;width:2342;height:16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" fillcolor="#00b050" strokecolor="black [3213]"/>
                <v:line id="Line 80" o:spid="_x0000_s1069" style="position:absolute;flip:y;visibility:visible;mso-wrap-style:square" from="25937,23535" to="25937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"/>
                <v:line id="Line 81" o:spid="_x0000_s1070" style="position:absolute;visibility:visible;mso-wrap-style:square" from="25937,23535" to="28279,235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"/>
                <v:line id="Line 82" o:spid="_x0000_s1071" style="position:absolute;visibility:visible;mso-wrap-style:square" from="28279,23535" to="28279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"/>
                <v:line id="Line 83" o:spid="_x0000_s1072" style="position:absolute;visibility:visible;mso-wrap-style:square" from="35282,19852" to="35282,19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"/>
                <v:line id="Line 84" o:spid="_x0000_s1073" style="position:absolute;visibility:visible;mso-wrap-style:square" from="34997,19852" to="35588,19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"/>
                <v:rect id="Rectangle 85" o:spid="_x0000_s1074" style="position:absolute;left:34122;top:19852;width:2341;height:20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" fillcolor="#00b050" strokecolor="black [3213]"/>
                <v:line id="Line 86" o:spid="_x0000_s1075" style="position:absolute;flip:y;visibility:visible;mso-wrap-style:square" from="34122,19852" to="34122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"/>
                <v:line id="Line 87" o:spid="_x0000_s1076" style="position:absolute;visibility:visible;mso-wrap-style:square" from="34122,19852" to="36463,198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"/>
                <v:line id="Line 88" o:spid="_x0000_s1077" style="position:absolute;visibility:visible;mso-wrap-style:square" from="36463,19852" to="3646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"/>
                <v:line id="Line 89" o:spid="_x0000_s1078" style="position:absolute;visibility:visible;mso-wrap-style:square" from="43619,16153" to="43619,16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ZbwxgAAANw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jOUrifiUdALm4AAAD//wMAUEsBAi0AFAAGAAgAAAAhANvh9svuAAAAhQEAABMAAAAAAAAA&#10;AAAAAAAAAAAAAFtDb250ZW50X1R5cGVzXS54bWxQSwECLQAUAAYACAAAACEAWvQsW78AAAAVAQAA&#10;CwAAAAAAAAAAAAAAAAAfAQAAX3JlbHMvLnJlbHNQSwECLQAUAAYACAAAACEAYxWW8MYAAADcAAAA&#10;DwAAAAAAAAAAAAAAAAAHAgAAZHJzL2Rvd25yZXYueG1sUEsFBgAAAAADAAMAtwAAAPoCAAAAAA==&#10;"/>
                <v:line id="Line 90" o:spid="_x0000_s1079" style="position:absolute;visibility:visible;mso-wrap-style:square" from="43313,16153" to="43904,16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"/>
                <v:rect id="Rectangle 91" o:spid="_x0000_s1080" style="position:absolute;left:42438;top:16153;width:2341;height:239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" fillcolor="#00b050" strokecolor="black [3213]"/>
                <v:line id="Line 92" o:spid="_x0000_s1081" style="position:absolute;flip:y;visibility:visible;mso-wrap-style:square" from="42438,16153" to="42438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"/>
                <v:line id="Line 93" o:spid="_x0000_s1082" style="position:absolute;visibility:visible;mso-wrap-style:square" from="42438,16153" to="44779,161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"/>
                <v:line id="Line 94" o:spid="_x0000_s1083" style="position:absolute;visibility:visible;mso-wrap-style:square" from="44779,16153" to="44779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"/>
                <v:line id="Line 95" o:spid="_x0000_s1084" style="position:absolute;visibility:visible;mso-wrap-style:square" from="51935,12455" to="51935,1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"/>
                <v:line id="Line 96" o:spid="_x0000_s1085" style="position:absolute;visibility:visible;mso-wrap-style:square" from="51651,12455" to="52220,1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"/>
                <v:rect id="Rectangle 97" o:spid="_x0000_s1086" style="position:absolute;left:50775;top:12455;width:2320;height:27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" fillcolor="#00b050" strokecolor="black [3213]"/>
                <v:line id="Line 98" o:spid="_x0000_s1087" style="position:absolute;flip:y;visibility:visible;mso-wrap-style:square" from="50775,12455" to="50775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"/>
                <v:line id="Line 99" o:spid="_x0000_s1088" style="position:absolute;visibility:visible;mso-wrap-style:square" from="50775,12455" to="53095,1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+WNxgAAANw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jB5TuHvTDwCcvELAAD//wMAUEsBAi0AFAAGAAgAAAAhANvh9svuAAAAhQEAABMAAAAAAAAA&#10;AAAAAAAAAAAAAFtDb250ZW50X1R5cGVzXS54bWxQSwECLQAUAAYACAAAACEAWvQsW78AAAAVAQAA&#10;CwAAAAAAAAAAAAAAAAAfAQAAX3JlbHMvLnJlbHNQSwECLQAUAAYACAAAACEAOxPljcYAAADcAAAA&#10;DwAAAAAAAAAAAAAAAAAHAgAAZHJzL2Rvd25yZXYueG1sUEsFBgAAAAADAAMAtwAAAPoCAAAAAA==&#10;"/>
                <v:line id="Line 100" o:spid="_x0000_s1089" style="position:absolute;visibility:visible;mso-wrap-style:square" from="53095,12455" to="53095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"/>
                <v:line id="Line 101" o:spid="_x0000_s1090" style="position:absolute;visibility:visible;mso-wrap-style:square" from="12807,30932" to="12807,31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"/>
                <v:line id="Line 102" o:spid="_x0000_s1091" style="position:absolute;visibility:visible;mso-wrap-style:square" from="12501,30932" to="13092,30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"/>
                <v:rect id="Rectangle 103" o:spid="_x0000_s1092" style="position:absolute;left:11625;top:31022;width:2342;height:9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" fillcolor="#ffc000" strokecolor="black [3213]"/>
                <v:line id="Line 104" o:spid="_x0000_s1093" style="position:absolute;flip:y;visibility:visible;mso-wrap-style:square" from="11625,31022" to="11625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"/>
                <v:line id="Line 105" o:spid="_x0000_s1094" style="position:absolute;visibility:visible;mso-wrap-style:square" from="11625,31022" to="13967,31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"/>
                <v:line id="Line 106" o:spid="_x0000_s1095" style="position:absolute;visibility:visible;mso-wrap-style:square" from="13967,31022" to="13967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"/>
                <v:line id="Line 107" o:spid="_x0000_s1096" style="position:absolute;visibility:visible;mso-wrap-style:square" from="21123,27128" to="21123,27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"/>
                <v:line id="Line 108" o:spid="_x0000_s1097" style="position:absolute;visibility:visible;mso-wrap-style:square" from="20838,27128" to="21407,27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"/>
                <v:rect id="Rectangle 109" o:spid="_x0000_s1098" style="position:absolute;left:19963;top:27233;width:2320;height:128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" fillcolor="#ffc000" strokecolor="black [3213]"/>
                <v:line id="Line 110" o:spid="_x0000_s1099" style="position:absolute;flip:y;visibility:visible;mso-wrap-style:square" from="19963,27233" to="1996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"/>
                <v:line id="Line 111" o:spid="_x0000_s1100" style="position:absolute;visibility:visible;mso-wrap-style:square" from="19963,27233" to="22283,272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"/>
                <v:line id="Line 112" o:spid="_x0000_s1101" style="position:absolute;visibility:visible;mso-wrap-style:square" from="22283,27233" to="2228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"/>
                <v:line id="Line 113" o:spid="_x0000_s1102" style="position:absolute;visibility:visible;mso-wrap-style:square" from="29439,23340" to="29439,23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"/>
                <v:line id="Line 114" o:spid="_x0000_s1103" style="position:absolute;visibility:visible;mso-wrap-style:square" from="29154,23340" to="29745,233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"/>
                <v:rect id="Rectangle 115" o:spid="_x0000_s1104" style="position:absolute;left:28279;top:23445;width:2341;height:16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" fillcolor="#ffc000" strokecolor="black [3213]"/>
                <v:line id="Line 116" o:spid="_x0000_s1105" style="position:absolute;flip:y;visibility:visible;mso-wrap-style:square" from="28279,23445" to="28279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"/>
                <v:line id="Line 117" o:spid="_x0000_s1106" style="position:absolute;visibility:visible;mso-wrap-style:square" from="28279,23445" to="30620,23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"/>
                <v:line id="Line 118" o:spid="_x0000_s1107" style="position:absolute;visibility:visible;mso-wrap-style:square" from="30620,23445" to="30620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CeaxgAAANw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jBJn+HvTDwCcvELAAD//wMAUEsBAi0AFAAGAAgAAAAhANvh9svuAAAAhQEAABMAAAAAAAAA&#10;AAAAAAAAAAAAAFtDb250ZW50X1R5cGVzXS54bWxQSwECLQAUAAYACAAAACEAWvQsW78AAAAVAQAA&#10;CwAAAAAAAAAAAAAAAAAfAQAAX3JlbHMvLnJlbHNQSwECLQAUAAYACAAAACEAgHQnmsYAAADcAAAA&#10;DwAAAAAAAAAAAAAAAAAHAgAAZHJzL2Rvd25yZXYueG1sUEsFBgAAAAADAAMAtwAAAPoCAAAAAA==&#10;"/>
                <v:line id="Line 119" o:spid="_x0000_s1108" style="position:absolute;visibility:visible;mso-wrap-style:square" from="37623,19642" to="37623,19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"/>
                <v:line id="Line 120" o:spid="_x0000_s1109" style="position:absolute;visibility:visible;mso-wrap-style:square" from="37339,19642" to="37908,19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"/>
                <v:rect id="Rectangle 121" o:spid="_x0000_s1110" style="position:absolute;left:36463;top:19747;width:2320;height:20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" fillcolor="#ffc000" strokecolor="black [3213]"/>
                <v:line id="Line 122" o:spid="_x0000_s1111" style="position:absolute;flip:y;visibility:visible;mso-wrap-style:square" from="36463,19747" to="3646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"/>
                <v:line id="Line 123" o:spid="_x0000_s1112" style="position:absolute;visibility:visible;mso-wrap-style:square" from="36463,19747" to="38783,19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"/>
                <v:line id="Line 124" o:spid="_x0000_s1113" style="position:absolute;visibility:visible;mso-wrap-style:square" from="38783,19747" to="3878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"/>
                <v:line id="Line 125" o:spid="_x0000_s1114" style="position:absolute;visibility:visible;mso-wrap-style:square" from="45939,15959" to="45939,15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"/>
                <v:line id="Line 126" o:spid="_x0000_s1115" style="position:absolute;visibility:visible;mso-wrap-style:square" from="45655,15959" to="46245,15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"/>
                <v:rect id="Rectangle 127" o:spid="_x0000_s1116" style="position:absolute;left:44779;top:15959;width:2342;height:241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" fillcolor="#ffc000" strokecolor="black [3213]"/>
                <v:line id="Line 128" o:spid="_x0000_s1117" style="position:absolute;flip:y;visibility:visible;mso-wrap-style:square" from="44779,15959" to="44779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"/>
                <v:line id="Line 129" o:spid="_x0000_s1118" style="position:absolute;visibility:visible;mso-wrap-style:square" from="44779,15959" to="47121,15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"/>
                <v:line id="Line 130" o:spid="_x0000_s1119" style="position:absolute;visibility:visible;mso-wrap-style:square" from="47121,15959" to="47121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"/>
                <v:line id="Line 131" o:spid="_x0000_s1120" style="position:absolute;visibility:visible;mso-wrap-style:square" from="54277,12365" to="54277,1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"/>
                <v:line id="Line 132" o:spid="_x0000_s1121" style="position:absolute;visibility:visible;mso-wrap-style:square" from="53970,12365" to="54561,123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"/>
                <v:rect id="Rectangle 133" o:spid="_x0000_s1122" style="position:absolute;left:53095;top:12455;width:2342;height:27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" fillcolor="#ffc000" strokecolor="black [3213]"/>
                <v:line id="Line 134" o:spid="_x0000_s1123" style="position:absolute;flip:y;visibility:visible;mso-wrap-style:square" from="53095,12455" to="53095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"/>
                <v:line id="Line 135" o:spid="_x0000_s1124" style="position:absolute;visibility:visible;mso-wrap-style:square" from="53095,12455" to="55437,124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"/>
                <v:line id="Line 136" o:spid="_x0000_s1125" style="position:absolute;visibility:visible;mso-wrap-style:square" from="55437,12455" to="55437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"/>
                <v:line id="Line 137" o:spid="_x0000_s1126" style="position:absolute;visibility:visible;mso-wrap-style:square" from="15149,30722" to="15149,30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"/>
                <v:line id="Line 138" o:spid="_x0000_s1127" style="position:absolute;visibility:visible;mso-wrap-style:square" from="14842,30722" to="15433,30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"/>
                <v:rect id="Rectangle 139" o:spid="_x0000_s1128" style="position:absolute;left:13967;top:30827;width:2341;height:9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" fillcolor="red" strokecolor="black [3213]"/>
                <v:line id="Line 140" o:spid="_x0000_s1129" style="position:absolute;flip:y;visibility:visible;mso-wrap-style:square" from="13967,30827" to="13967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"/>
                <v:line id="Line 141" o:spid="_x0000_s1130" style="position:absolute;visibility:visible;mso-wrap-style:square" from="13967,30827" to="16308,308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"/>
                <v:line id="Line 142" o:spid="_x0000_s1131" style="position:absolute;visibility:visible;mso-wrap-style:square" from="16308,30827" to="16308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"/>
                <v:line id="Line 143" o:spid="_x0000_s1132" style="position:absolute;visibility:visible;mso-wrap-style:square" from="23464,27128" to="23464,27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"/>
                <v:line id="Line 144" o:spid="_x0000_s1133" style="position:absolute;visibility:visible;mso-wrap-style:square" from="23180,27128" to="23749,27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"/>
                <v:rect id="Rectangle 145" o:spid="_x0000_s1134" style="position:absolute;left:22283;top:27128;width:2341;height:1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" fillcolor="red" strokecolor="black [3213]"/>
                <v:line id="Line 146" o:spid="_x0000_s1135" style="position:absolute;flip:y;visibility:visible;mso-wrap-style:square" from="22283,27128" to="2228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"/>
                <v:line id="Line 147" o:spid="_x0000_s1136" style="position:absolute;visibility:visible;mso-wrap-style:square" from="22283,27128" to="24624,271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"/>
                <v:line id="Line 148" o:spid="_x0000_s1137" style="position:absolute;visibility:visible;mso-wrap-style:square" from="24624,27128" to="24624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"/>
                <v:line id="Line 149" o:spid="_x0000_s1138" style="position:absolute;visibility:visible;mso-wrap-style:square" from="31780,23340" to="31780,23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"/>
                <v:line id="Line 150" o:spid="_x0000_s1139" style="position:absolute;visibility:visible;mso-wrap-style:square" from="31496,23340" to="32087,233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"/>
                <v:rect id="Rectangle 151" o:spid="_x0000_s1140" style="position:absolute;left:30620;top:23445;width:2342;height:166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" fillcolor="red" strokecolor="black [3213]"/>
                <v:line id="Line 152" o:spid="_x0000_s1141" style="position:absolute;flip:y;visibility:visible;mso-wrap-style:square" from="30620,23445" to="30620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"/>
                <v:line id="Line 153" o:spid="_x0000_s1142" style="position:absolute;visibility:visible;mso-wrap-style:square" from="30620,23445" to="32962,234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"/>
                <v:line id="Line 154" o:spid="_x0000_s1143" style="position:absolute;visibility:visible;mso-wrap-style:square" from="32962,23445" to="32962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"/>
                <v:line id="Line 155" o:spid="_x0000_s1144" style="position:absolute;visibility:visible;mso-wrap-style:square" from="39965,19447" to="39965,19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"/>
                <v:line id="Line 156" o:spid="_x0000_s1145" style="position:absolute;visibility:visible;mso-wrap-style:square" from="39658,19447" to="40249,19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7/BIxgAAANw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SeF2Jh4BOb8CAAD//wMAUEsBAi0AFAAGAAgAAAAhANvh9svuAAAAhQEAABMAAAAAAAAA&#10;AAAAAAAAAAAAAFtDb250ZW50X1R5cGVzXS54bWxQSwECLQAUAAYACAAAACEAWvQsW78AAAAVAQAA&#10;CwAAAAAAAAAAAAAAAAAfAQAAX3JlbHMvLnJlbHNQSwECLQAUAAYACAAAACEAy+/wSMYAAADcAAAA&#10;DwAAAAAAAAAAAAAAAAAHAgAAZHJzL2Rvd25yZXYueG1sUEsFBgAAAAADAAMAtwAAAPoCAAAAAA==&#10;"/>
                <v:rect id="Rectangle 157" o:spid="_x0000_s1146" style="position:absolute;left:38783;top:19447;width:2342;height:20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" fillcolor="red" strokecolor="black [3213]"/>
                <v:line id="Line 158" o:spid="_x0000_s1147" style="position:absolute;flip:y;visibility:visible;mso-wrap-style:square" from="38783,19447" to="38783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"/>
                <v:line id="Line 159" o:spid="_x0000_s1148" style="position:absolute;visibility:visible;mso-wrap-style:square" from="38783,19447" to="41125,19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"/>
                <v:line id="Line 160" o:spid="_x0000_s1149" style="position:absolute;visibility:visible;mso-wrap-style:square" from="41125,19447" to="41125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"/>
                <v:line id="Line 161" o:spid="_x0000_s1150" style="position:absolute;visibility:visible;mso-wrap-style:square" from="48281,15959" to="48281,16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"/>
                <v:line id="Line 162" o:spid="_x0000_s1151" style="position:absolute;visibility:visible;mso-wrap-style:square" from="47996,15959" to="48565,159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"/>
                <v:rect id="Rectangle 163" o:spid="_x0000_s1152" style="position:absolute;left:47121;top:16048;width:2320;height:240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" fillcolor="red" strokecolor="black [3213]"/>
                <v:line id="Line 164" o:spid="_x0000_s1153" style="position:absolute;flip:y;visibility:visible;mso-wrap-style:square" from="47121,16048" to="47121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"/>
                <v:line id="Line 165" o:spid="_x0000_s1154" style="position:absolute;visibility:visible;mso-wrap-style:square" from="47121,16048" to="49441,16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"/>
                <v:line id="Line 166" o:spid="_x0000_s1155" style="position:absolute;visibility:visible;mso-wrap-style:square" from="49441,16048" to="49441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"/>
                <v:line id="Line 167" o:spid="_x0000_s1156" style="position:absolute;visibility:visible;mso-wrap-style:square" from="56597,12155" to="56597,12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"/>
                <v:line id="Line 168" o:spid="_x0000_s1157" style="position:absolute;visibility:visible;mso-wrap-style:square" from="56312,12155" to="56903,12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"/>
                <v:rect id="Rectangle 169" o:spid="_x0000_s1158" style="position:absolute;left:55437;top:12155;width:2341;height:27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" fillcolor="red" strokecolor="black [3213]"/>
                <v:line id="Line 170" o:spid="_x0000_s1159" style="position:absolute;flip:y;visibility:visible;mso-wrap-style:square" from="55437,12155" to="55437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"/>
                <v:line id="Line 171" o:spid="_x0000_s1160" style="position:absolute;visibility:visible;mso-wrap-style:square" from="55437,12155" to="57778,121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"/>
                <v:line id="Line 173" o:spid="_x0000_s1161" style="position:absolute;visibility:visible;mso-wrap-style:square" from="6746,40110" to="60026,40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"/>
                <v:rect id="Rectangle 124" o:spid="_x0000_s1162" style="position:absolute;left:10642;top:40852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Yt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DxUYtswgAAANwAAAAPAAAA&#10;AAAAAAAAAAAAAAcCAABkcnMvZG93bnJldi54bWxQSwUGAAAAAAMAAwC3AAAA9gIAAAAA&#10;" filled="f" stroked="f">
                  <v:textbox style="mso-fit-shape-to-text:t" inset="0,0,0,0">
                    <w:txbxContent>
                      <w:p w:rsidR="00506C0F" w:rsidRDefault="00506C0F" w:rsidP="00506C0F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40 - 44</w:t>
                        </w:r>
                      </w:p>
                    </w:txbxContent>
                  </v:textbox>
                </v:rect>
                <v:rect id="Rectangle 124" o:spid="_x0000_s1163" style="position:absolute;left:18903;top:40852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S7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" filled="f" stroked="f">
                  <v:textbox style="mso-fit-shape-to-text:t" inset="0,0,0,0">
                    <w:txbxContent>
                      <w:p w:rsidR="00506C0F" w:rsidRDefault="00506C0F" w:rsidP="00506C0F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45 - 49</w:t>
                        </w:r>
                      </w:p>
                    </w:txbxContent>
                  </v:textbox>
                </v:rect>
                <v:rect id="Rectangle 124" o:spid="_x0000_s1164" style="position:absolute;left:27088;top:40852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7C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eb6A/zPpCMjNEwAA//8DAFBLAQItABQABgAIAAAAIQDb4fbL7gAAAIUBAAATAAAAAAAAAAAAAAAA&#10;AAAAAABbQ29udGVudF9UeXBlc10ueG1sUEsBAi0AFAAGAAgAAAAhAFr0LFu/AAAAFQEAAAsAAAAA&#10;AAAAAAAAAAAAHwEAAF9yZWxzLy5yZWxzUEsBAi0AFAAGAAgAAAAhAG7PsIDBAAAA3AAAAA8AAAAA&#10;AAAAAAAAAAAABwIAAGRycy9kb3ducmV2LnhtbFBLBQYAAAAAAwADALcAAAD1AgAAAAA=&#10;" filled="f" stroked="f">
                  <v:textbox style="mso-fit-shape-to-text:t" inset="0,0,0,0">
                    <w:txbxContent>
                      <w:p w:rsidR="00506C0F" w:rsidRDefault="00506C0F" w:rsidP="00506C0F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50 - 54</w:t>
                        </w:r>
                      </w:p>
                    </w:txbxContent>
                  </v:textbox>
                </v:rect>
                <v:rect id="Rectangle 124" o:spid="_x0000_s1165" style="position:absolute;left:35528;top:40852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xU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" filled="f" stroked="f">
                  <v:textbox style="mso-fit-shape-to-text:t" inset="0,0,0,0">
                    <w:txbxContent>
                      <w:p w:rsidR="00506C0F" w:rsidRDefault="00506C0F" w:rsidP="00506C0F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55 - 59</w:t>
                        </w:r>
                      </w:p>
                    </w:txbxContent>
                  </v:textbox>
                </v:rect>
                <v:rect id="Rectangle 124" o:spid="_x0000_s1166" style="position:absolute;left:43992;top:40852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HIF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V852lt&#10;OpOOgNy9AQAA//8DAFBLAQItABQABgAIAAAAIQDb4fbL7gAAAIUBAAATAAAAAAAAAAAAAAAAAAAA&#10;AABbQ29udGVudF9UeXBlc10ueG1sUEsBAi0AFAAGAAgAAAAhAFr0LFu/AAAAFQEAAAsAAAAAAAAA&#10;AAAAAAAAHwEAAF9yZWxzLy5yZWxzUEsBAi0AFAAGAAgAAAAhAHAcgWm+AAAA3AAAAA8AAAAAAAAA&#10;AAAAAAAABwIAAGRycy9kb3ducmV2LnhtbFBLBQYAAAAAAwADALcAAADyAgAAAAA=&#10;" filled="f" stroked="f">
                  <v:textbox style="mso-fit-shape-to-text:t" inset="0,0,0,0">
                    <w:txbxContent>
                      <w:p w:rsidR="00506C0F" w:rsidRDefault="00506C0F" w:rsidP="00506C0F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60 - 64</w:t>
                        </w:r>
                      </w:p>
                    </w:txbxContent>
                  </v:textbox>
                </v:rect>
                <v:rect id="Rectangle 124" o:spid="_x0000_s1167" style="position:absolute;left:51987;top:40852;width:4318;height:22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" filled="f" stroked="f">
                  <v:textbox style="mso-fit-shape-to-text:t" inset="0,0,0,0">
                    <w:txbxContent>
                      <w:p w:rsidR="00506C0F" w:rsidRDefault="00506C0F" w:rsidP="00506C0F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</w:rPr>
                          <w:t>65 - 69</w:t>
                        </w:r>
                      </w:p>
                    </w:txbxContent>
                  </v:textbox>
                </v:rect>
                <v:rect id="Rectangle 29" o:spid="_x0000_s1168" style="position:absolute;left:65417;top:22469;width:7068;height:5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" stroked="f"/>
                <v:rect id="Rectangle 131" o:spid="_x0000_s1169" style="position:absolute;left:64954;top:26463;width:906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" filled="f" stroked="f">
                  <v:textbox style="mso-fit-shape-to-text:t" inset="0,0,0,0">
                    <w:txbxContent>
                      <w:p w:rsidR="00A9129B" w:rsidRDefault="00A9129B" w:rsidP="00A9129B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  <w:sz w:val="22"/>
                            <w:szCs w:val="22"/>
                          </w:rPr>
                          <w:t>Bilateral SHL</w:t>
                        </w:r>
                      </w:p>
                    </w:txbxContent>
                  </v:textbox>
                </v:rect>
                <v:rect id="Rectangle 132" o:spid="_x0000_s1170" style="position:absolute;left:62261;top:26876;width:1499;height:1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" fillcolor="red" strokecolor="black [3213]">
                  <v:textbox>
                    <w:txbxContent>
                      <w:p w:rsidR="00A9129B" w:rsidRDefault="00A9129B" w:rsidP="00A9129B">
                        <w:pPr>
                          <w:jc w:val="center"/>
                        </w:pPr>
                      </w:p>
                    </w:txbxContent>
                  </v:textbox>
                </v:rect>
                <v:rect id="Rectangle 137" o:spid="_x0000_s1171" style="position:absolute;left:64884;top:24323;width:9715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" filled="f" stroked="f">
                  <v:textbox style="mso-fit-shape-to-text:t" inset="0,0,0,0">
                    <w:txbxContent>
                      <w:p w:rsidR="00A9129B" w:rsidRDefault="00A9129B" w:rsidP="00A9129B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  <w:sz w:val="22"/>
                            <w:szCs w:val="22"/>
                          </w:rPr>
                          <w:t>Unilateral SHL</w:t>
                        </w:r>
                      </w:p>
                    </w:txbxContent>
                  </v:textbox>
                </v:rect>
                <v:rect id="Rectangle 138" o:spid="_x0000_s1172" style="position:absolute;left:62261;top:24602;width:1499;height:1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" fillcolor="#ffc000" strokecolor="black [3213]">
                  <v:textbox>
                    <w:txbxContent>
                      <w:p w:rsidR="00A9129B" w:rsidRDefault="00A9129B" w:rsidP="00A9129B">
                        <w:pPr>
                          <w:jc w:val="center"/>
                        </w:pPr>
                      </w:p>
                    </w:txbxContent>
                  </v:textbox>
                </v:rect>
                <v:rect id="Rectangle 143" o:spid="_x0000_s1173" style="position:absolute;left:64884;top:21700;width:10427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" filled="f" stroked="f">
                  <v:textbox style="mso-fit-shape-to-text:t" inset="0,0,0,0">
                    <w:txbxContent>
                      <w:p w:rsidR="00A9129B" w:rsidRDefault="00A9129B" w:rsidP="00A9129B">
                        <w:pPr>
                          <w:pStyle w:val="Web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Times New Roman" w:eastAsia="ＭＳ ゴシック" w:hAnsi="Times New Roman"/>
                            <w:color w:val="000000"/>
                            <w:sz w:val="22"/>
                            <w:szCs w:val="22"/>
                          </w:rPr>
                          <w:t>Intact hearing</w:t>
                        </w:r>
                      </w:p>
                    </w:txbxContent>
                  </v:textbox>
                </v:rect>
                <v:rect id="Rectangle 144" o:spid="_x0000_s1174" style="position:absolute;left:62261;top:22196;width:1499;height:14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" fillcolor="#00b050" strokecolor="black [3213]"/>
              </v:group>
            </w:pict>
          </mc:Fallback>
        </mc:AlternateContent>
      </w:r>
    </w:p>
    <w:p w:rsidR="00122F9F" w:rsidRDefault="00122F9F"/>
    <w:p w:rsidR="00122F9F" w:rsidRDefault="00122F9F"/>
    <w:p w:rsidR="00122F9F" w:rsidRDefault="00122F9F"/>
    <w:p w:rsidR="00122F9F" w:rsidRDefault="00122F9F"/>
    <w:p w:rsidR="00122F9F" w:rsidRDefault="00122F9F"/>
    <w:p w:rsidR="00122F9F" w:rsidRDefault="00122F9F"/>
    <w:p w:rsidR="00122F9F" w:rsidRDefault="00122F9F"/>
    <w:p w:rsidR="00122F9F" w:rsidRDefault="00122F9F"/>
    <w:p w:rsidR="00122F9F" w:rsidRDefault="00122F9F"/>
    <w:p w:rsidR="00122F9F" w:rsidRDefault="00937292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52242553" wp14:editId="4FB8B765">
                <wp:simplePos x="0" y="0"/>
                <wp:positionH relativeFrom="margin">
                  <wp:posOffset>152083</wp:posOffset>
                </wp:positionH>
                <wp:positionV relativeFrom="paragraph">
                  <wp:posOffset>38418</wp:posOffset>
                </wp:positionV>
                <wp:extent cx="1890710" cy="314960"/>
                <wp:effectExtent l="0" t="0" r="2222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90710" cy="3149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63F9" w:rsidRPr="0026438C" w:rsidRDefault="005A1BD2" w:rsidP="008263F9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verages</w:t>
                            </w:r>
                            <w:r w:rsidR="008263F9" w:rsidRPr="002643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ge (years</w:t>
                            </w:r>
                            <w:r w:rsidR="008263F9" w:rsidRPr="0026438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24255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177" type="#_x0000_t202" style="position:absolute;left:0;text-align:left;margin-left:12pt;margin-top:3.05pt;width:148.85pt;height:24.8pt;rotation:-90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" filled="f" stroked="f">
                <v:textbox>
                  <w:txbxContent>
                    <w:p w:rsidR="008263F9" w:rsidRPr="0026438C" w:rsidRDefault="005A1BD2" w:rsidP="008263F9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verages</w:t>
                      </w:r>
                      <w:r w:rsidR="008263F9" w:rsidRPr="002643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ge (years</w:t>
                      </w:r>
                      <w:r w:rsidR="008263F9" w:rsidRPr="0026438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22F9F" w:rsidRDefault="00122F9F"/>
    <w:p w:rsidR="00122F9F" w:rsidRDefault="00122F9F"/>
    <w:p w:rsidR="00122F9F" w:rsidRDefault="00122F9F"/>
    <w:p w:rsidR="00122F9F" w:rsidRDefault="00FE53CC">
      <w:r>
        <w:rPr>
          <w:rFonts w:hint="eastAsia"/>
        </w:rPr>
        <w:t xml:space="preserve">　</w:t>
      </w:r>
      <w:bookmarkStart w:id="0" w:name="_GoBack"/>
      <w:bookmarkEnd w:id="0"/>
      <w:r w:rsidR="00D02773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3C210243" wp14:editId="59609A82">
                <wp:simplePos x="0" y="0"/>
                <wp:positionH relativeFrom="column">
                  <wp:posOffset>3867995</wp:posOffset>
                </wp:positionH>
                <wp:positionV relativeFrom="paragraph">
                  <wp:posOffset>1385570</wp:posOffset>
                </wp:positionV>
                <wp:extent cx="1244600" cy="421005"/>
                <wp:effectExtent l="0" t="0" r="0" b="0"/>
                <wp:wrapNone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44600" cy="4210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2773" w:rsidRPr="0026438C" w:rsidRDefault="00D02773" w:rsidP="00D02773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Age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ars ol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10243" id="_x0000_s1174" type="#_x0000_t202" style="position:absolute;left:0;text-align:left;margin-left:304.55pt;margin-top:109.1pt;width:98pt;height:33.15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" filled="f" stroked="f">
                <v:textbox>
                  <w:txbxContent>
                    <w:p w:rsidR="00D02773" w:rsidRPr="0026438C" w:rsidRDefault="00D02773" w:rsidP="00D02773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Age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ears old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22F9F" w:rsidSect="00122F9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63F9" w:rsidRDefault="008263F9" w:rsidP="008263F9">
      <w:r>
        <w:separator/>
      </w:r>
    </w:p>
  </w:endnote>
  <w:endnote w:type="continuationSeparator" w:id="0">
    <w:p w:rsidR="008263F9" w:rsidRDefault="008263F9" w:rsidP="00826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63F9" w:rsidRDefault="008263F9" w:rsidP="008263F9">
      <w:r>
        <w:separator/>
      </w:r>
    </w:p>
  </w:footnote>
  <w:footnote w:type="continuationSeparator" w:id="0">
    <w:p w:rsidR="008263F9" w:rsidRDefault="008263F9" w:rsidP="00826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2F9F"/>
    <w:rsid w:val="00036D5E"/>
    <w:rsid w:val="0009342C"/>
    <w:rsid w:val="00122F9F"/>
    <w:rsid w:val="00233AF9"/>
    <w:rsid w:val="00506C0F"/>
    <w:rsid w:val="005509D2"/>
    <w:rsid w:val="005A1BD2"/>
    <w:rsid w:val="00604375"/>
    <w:rsid w:val="006113B8"/>
    <w:rsid w:val="007E2576"/>
    <w:rsid w:val="008263F9"/>
    <w:rsid w:val="00913F56"/>
    <w:rsid w:val="00937292"/>
    <w:rsid w:val="00A9129B"/>
    <w:rsid w:val="00D02773"/>
    <w:rsid w:val="00DA1D92"/>
    <w:rsid w:val="00E32CD4"/>
    <w:rsid w:val="00FE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6F8CC9AE"/>
  <w15:chartTrackingRefBased/>
  <w15:docId w15:val="{D33A2D23-04AE-4E0A-81A5-A457FE405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3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63F9"/>
  </w:style>
  <w:style w:type="paragraph" w:styleId="a5">
    <w:name w:val="footer"/>
    <w:basedOn w:val="a"/>
    <w:link w:val="a6"/>
    <w:uiPriority w:val="99"/>
    <w:unhideWhenUsed/>
    <w:rsid w:val="008263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63F9"/>
  </w:style>
  <w:style w:type="paragraph" w:styleId="Web">
    <w:name w:val="Normal (Web)"/>
    <w:basedOn w:val="a"/>
    <w:uiPriority w:val="99"/>
    <w:semiHidden/>
    <w:unhideWhenUsed/>
    <w:rsid w:val="008263F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啓</dc:creator>
  <cp:keywords/>
  <dc:description/>
  <cp:lastModifiedBy>Kei Nakajima</cp:lastModifiedBy>
  <cp:revision>5</cp:revision>
  <dcterms:created xsi:type="dcterms:W3CDTF">2017-07-30T02:16:00Z</dcterms:created>
  <dcterms:modified xsi:type="dcterms:W3CDTF">2017-12-29T12:07:00Z</dcterms:modified>
</cp:coreProperties>
</file>